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B79C5D" w14:textId="07B514D3" w:rsidR="00473901" w:rsidRPr="00FF710B" w:rsidRDefault="00B25F63" w:rsidP="00473901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Article Title:</w:t>
      </w:r>
      <w:r w:rsidR="005B7813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5B7813" w:rsidRPr="00FF710B">
        <w:rPr>
          <w:rFonts w:ascii="Times New Roman" w:hAnsi="Times New Roman" w:cs="Times New Roman"/>
          <w:bCs/>
          <w:sz w:val="20"/>
          <w:szCs w:val="20"/>
          <w:lang w:val="en-US"/>
        </w:rPr>
        <w:t>Initiation of antidepressants in young adults after ischemic stroke – a registry-based follow-</w:t>
      </w:r>
      <w:r w:rsidR="00745DA0" w:rsidRPr="00FF710B">
        <w:rPr>
          <w:rFonts w:ascii="Times New Roman" w:hAnsi="Times New Roman" w:cs="Times New Roman"/>
          <w:bCs/>
          <w:sz w:val="20"/>
          <w:szCs w:val="20"/>
          <w:lang w:val="en-US"/>
        </w:rPr>
        <w:t>up</w:t>
      </w:r>
      <w:r w:rsidR="005B7813" w:rsidRPr="00FF710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tudy</w:t>
      </w:r>
      <w:r w:rsidRPr="00FF710B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</w:p>
    <w:p w14:paraId="5AF67DDD" w14:textId="77777777" w:rsidR="00473901" w:rsidRDefault="00473901" w:rsidP="00473901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3D477EA5" w14:textId="5DB6F1DB" w:rsidR="00473901" w:rsidRDefault="00B25F63" w:rsidP="00473901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Journal: </w:t>
      </w:r>
      <w:r w:rsidR="00473901" w:rsidRPr="00DE6D3B">
        <w:rPr>
          <w:rFonts w:ascii="Times New Roman" w:hAnsi="Times New Roman" w:cs="Times New Roman"/>
          <w:bCs/>
          <w:sz w:val="20"/>
          <w:szCs w:val="20"/>
          <w:lang w:val="en-US"/>
        </w:rPr>
        <w:t>Journal of Neurology</w:t>
      </w:r>
    </w:p>
    <w:p w14:paraId="7AD26757" w14:textId="77777777" w:rsidR="00473901" w:rsidRPr="00DE6D3B" w:rsidRDefault="00473901" w:rsidP="00473901">
      <w:pPr>
        <w:spacing w:line="360" w:lineRule="auto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74D367EB" w14:textId="62F391D9" w:rsidR="00473901" w:rsidRPr="00DC75EA" w:rsidRDefault="00B25F63" w:rsidP="0047390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uthors: </w:t>
      </w:r>
      <w:r w:rsidR="00473901"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Jenna Broman, MD; Karoliina Aarnio, MD, PhD; </w:t>
      </w:r>
      <w:r w:rsidR="00A8387D"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Anna But, </w:t>
      </w:r>
      <w:r w:rsidR="00A8387D">
        <w:rPr>
          <w:rFonts w:ascii="Times New Roman" w:hAnsi="Times New Roman" w:cs="Times New Roman"/>
          <w:sz w:val="20"/>
          <w:szCs w:val="20"/>
          <w:lang w:val="en-US"/>
        </w:rPr>
        <w:t xml:space="preserve">MSc, </w:t>
      </w:r>
      <w:r w:rsidR="00A8387D"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PhD; </w:t>
      </w:r>
      <w:r w:rsidR="00473901" w:rsidRPr="00DC75EA">
        <w:rPr>
          <w:rFonts w:ascii="Times New Roman" w:hAnsi="Times New Roman" w:cs="Times New Roman"/>
          <w:sz w:val="20"/>
          <w:szCs w:val="20"/>
          <w:lang w:val="en-US"/>
        </w:rPr>
        <w:t>Ivan Marinkovic MD, PhD; Jorge Rodríguez-Pardo, MD</w:t>
      </w:r>
      <w:r w:rsidR="00B50827">
        <w:rPr>
          <w:rFonts w:ascii="Times New Roman" w:hAnsi="Times New Roman" w:cs="Times New Roman"/>
          <w:sz w:val="20"/>
          <w:szCs w:val="20"/>
          <w:lang w:val="en-US"/>
        </w:rPr>
        <w:t>, PhD</w:t>
      </w:r>
      <w:r w:rsidR="00473901" w:rsidRPr="00DC75EA">
        <w:rPr>
          <w:rFonts w:ascii="Times New Roman" w:hAnsi="Times New Roman" w:cs="Times New Roman"/>
          <w:sz w:val="20"/>
          <w:szCs w:val="20"/>
          <w:lang w:val="en-US"/>
        </w:rPr>
        <w:t xml:space="preserve">; Markku Kaste MD, PhD; Turgut Tatlisumak MD, PhD; Jukka Putaala MD, PhD </w:t>
      </w:r>
    </w:p>
    <w:p w14:paraId="6D469130" w14:textId="14F34C92" w:rsidR="00473901" w:rsidRDefault="00473901" w:rsidP="0047390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73CD127" w14:textId="77777777" w:rsidR="00473901" w:rsidRPr="00DC75EA" w:rsidRDefault="00473901" w:rsidP="00473901">
      <w:pPr>
        <w:spacing w:line="360" w:lineRule="auto"/>
        <w:rPr>
          <w:rFonts w:ascii="Times New Roman" w:eastAsia="MS ??" w:hAnsi="Times New Roman" w:cs="Times New Roman"/>
          <w:b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b/>
          <w:sz w:val="20"/>
          <w:szCs w:val="20"/>
          <w:lang w:val="en-US"/>
        </w:rPr>
        <w:t>Corresponding author</w:t>
      </w:r>
    </w:p>
    <w:p w14:paraId="70174627" w14:textId="77777777" w:rsidR="00486E13" w:rsidRPr="00DC75EA" w:rsidRDefault="00486E13" w:rsidP="00486E13">
      <w:pPr>
        <w:spacing w:line="360" w:lineRule="auto"/>
        <w:rPr>
          <w:rFonts w:ascii="Times New Roman" w:eastAsia="MS ??" w:hAnsi="Times New Roman" w:cs="Times New Roman"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sz w:val="20"/>
          <w:szCs w:val="20"/>
          <w:lang w:val="en-US"/>
        </w:rPr>
        <w:t>Jenna Broman</w:t>
      </w:r>
    </w:p>
    <w:p w14:paraId="47EB4A57" w14:textId="77777777" w:rsidR="00486E13" w:rsidRPr="00DC75EA" w:rsidRDefault="00486E13" w:rsidP="00486E13">
      <w:pPr>
        <w:spacing w:line="360" w:lineRule="auto"/>
        <w:rPr>
          <w:rFonts w:ascii="Times New Roman" w:eastAsia="MS ??" w:hAnsi="Times New Roman" w:cs="Times New Roman"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sz w:val="20"/>
          <w:szCs w:val="20"/>
          <w:lang w:val="en-US"/>
        </w:rPr>
        <w:t>Department of Neurology, Helsinki University Hospital</w:t>
      </w:r>
    </w:p>
    <w:p w14:paraId="288FD555" w14:textId="77777777" w:rsidR="00486E13" w:rsidRPr="001C262F" w:rsidRDefault="00486E13" w:rsidP="00486E13">
      <w:pPr>
        <w:spacing w:line="360" w:lineRule="auto"/>
        <w:rPr>
          <w:rFonts w:ascii="Times New Roman" w:eastAsia="MS ??" w:hAnsi="Times New Roman" w:cs="Times New Roman"/>
          <w:sz w:val="20"/>
          <w:szCs w:val="20"/>
        </w:rPr>
      </w:pPr>
      <w:r w:rsidRPr="001C262F">
        <w:rPr>
          <w:rFonts w:ascii="Times New Roman" w:eastAsia="MS ??" w:hAnsi="Times New Roman" w:cs="Times New Roman"/>
          <w:sz w:val="20"/>
          <w:szCs w:val="20"/>
        </w:rPr>
        <w:t>Haartmaninkatu 4, FI-00029, Helsinki, Finland.</w:t>
      </w:r>
    </w:p>
    <w:p w14:paraId="30F7DCAC" w14:textId="77777777" w:rsidR="00486E13" w:rsidRPr="00C750EF" w:rsidRDefault="00486E13" w:rsidP="00486E13">
      <w:pPr>
        <w:spacing w:line="360" w:lineRule="auto"/>
        <w:rPr>
          <w:rFonts w:ascii="Times New Roman" w:eastAsia="MS ??" w:hAnsi="Times New Roman" w:cs="Times New Roman"/>
          <w:sz w:val="20"/>
          <w:szCs w:val="20"/>
        </w:rPr>
      </w:pPr>
      <w:r w:rsidRPr="002F4D97">
        <w:rPr>
          <w:rFonts w:ascii="Times New Roman" w:eastAsia="MS ??" w:hAnsi="Times New Roman" w:cs="Times New Roman"/>
          <w:sz w:val="20"/>
          <w:szCs w:val="20"/>
        </w:rPr>
        <w:t xml:space="preserve">Tel: </w:t>
      </w:r>
      <w:r w:rsidRPr="00CA0D54">
        <w:rPr>
          <w:rFonts w:ascii="Times New Roman" w:eastAsia="MS ??" w:hAnsi="Times New Roman" w:cs="Times New Roman"/>
          <w:sz w:val="20"/>
          <w:szCs w:val="20"/>
        </w:rPr>
        <w:t>+358 9 4711</w:t>
      </w:r>
    </w:p>
    <w:p w14:paraId="13CB1E61" w14:textId="77777777" w:rsidR="001D4674" w:rsidRDefault="00486E13" w:rsidP="00486E13">
      <w:pPr>
        <w:spacing w:line="360" w:lineRule="auto"/>
        <w:rPr>
          <w:rStyle w:val="Hyperlinkki"/>
          <w:rFonts w:ascii="Times New Roman" w:eastAsia="MS ??" w:hAnsi="Times New Roman" w:cs="Times New Roman"/>
          <w:sz w:val="20"/>
          <w:szCs w:val="20"/>
          <w:lang w:val="en-US"/>
        </w:rPr>
      </w:pPr>
      <w:r w:rsidRPr="00DC75EA">
        <w:rPr>
          <w:rFonts w:ascii="Times New Roman" w:eastAsia="MS ??" w:hAnsi="Times New Roman" w:cs="Times New Roman"/>
          <w:sz w:val="20"/>
          <w:szCs w:val="20"/>
          <w:lang w:val="en-US"/>
        </w:rPr>
        <w:t xml:space="preserve">E-mail: </w:t>
      </w:r>
      <w:hyperlink r:id="rId7" w:history="1">
        <w:r w:rsidRPr="00DC75EA">
          <w:rPr>
            <w:rStyle w:val="Hyperlinkki"/>
            <w:rFonts w:ascii="Times New Roman" w:eastAsia="MS ??" w:hAnsi="Times New Roman" w:cs="Times New Roman"/>
            <w:sz w:val="20"/>
            <w:szCs w:val="20"/>
            <w:lang w:val="en-US"/>
          </w:rPr>
          <w:t>jenna.broman@fimnet.fi</w:t>
        </w:r>
      </w:hyperlink>
    </w:p>
    <w:p w14:paraId="64896AA1" w14:textId="2C263CC5" w:rsidR="001D4674" w:rsidRDefault="001D4674" w:rsidP="00486E13">
      <w:pPr>
        <w:spacing w:line="360" w:lineRule="auto"/>
        <w:rPr>
          <w:rStyle w:val="Hyperlinkki"/>
          <w:rFonts w:ascii="Times New Roman" w:eastAsia="MS ??" w:hAnsi="Times New Roman" w:cs="Times New Roman"/>
          <w:sz w:val="20"/>
          <w:szCs w:val="20"/>
          <w:lang w:val="en-US"/>
        </w:rPr>
      </w:pPr>
    </w:p>
    <w:p w14:paraId="51F61BF8" w14:textId="57DE56DA" w:rsidR="001D4674" w:rsidRPr="001D4674" w:rsidRDefault="00786C72" w:rsidP="00486E13">
      <w:pPr>
        <w:spacing w:line="360" w:lineRule="auto"/>
        <w:rPr>
          <w:rStyle w:val="Hyperlinkki"/>
          <w:rFonts w:ascii="Times New Roman" w:hAnsi="Times New Roman" w:cs="Times New Roman"/>
          <w:color w:val="auto"/>
          <w:sz w:val="20"/>
          <w:szCs w:val="20"/>
          <w:u w:val="none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This </w:t>
      </w:r>
      <w:r w:rsidR="003F380C">
        <w:rPr>
          <w:rFonts w:ascii="Times New Roman" w:hAnsi="Times New Roman" w:cs="Times New Roman"/>
          <w:sz w:val="20"/>
          <w:szCs w:val="20"/>
          <w:lang w:val="en-US"/>
        </w:rPr>
        <w:t>Online Resource figure</w:t>
      </w:r>
      <w:r w:rsidR="007F63B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842E2">
        <w:rPr>
          <w:rFonts w:ascii="Times New Roman" w:hAnsi="Times New Roman" w:cs="Times New Roman"/>
          <w:sz w:val="20"/>
          <w:szCs w:val="20"/>
          <w:lang w:val="en-US"/>
        </w:rPr>
        <w:t xml:space="preserve">was created </w:t>
      </w:r>
      <w:r w:rsidR="00E842E2" w:rsidRPr="00E14124">
        <w:rPr>
          <w:rFonts w:ascii="Times New Roman" w:hAnsi="Times New Roman" w:cs="Times New Roman"/>
          <w:sz w:val="20"/>
          <w:szCs w:val="20"/>
          <w:lang w:val="en-US"/>
        </w:rPr>
        <w:t xml:space="preserve">with </w:t>
      </w:r>
      <w:r w:rsidR="00E5336C" w:rsidRPr="00E14124">
        <w:rPr>
          <w:rFonts w:ascii="Times New Roman" w:hAnsi="Times New Roman" w:cs="Times New Roman"/>
          <w:sz w:val="20"/>
          <w:szCs w:val="20"/>
          <w:lang w:val="en-US"/>
        </w:rPr>
        <w:t>SPSS 25.0 for Windows (SPSS Inc., IBM, Armonk, NY, USA)</w:t>
      </w:r>
    </w:p>
    <w:p w14:paraId="6ED2E849" w14:textId="77777777" w:rsidR="001D4674" w:rsidRDefault="001D4674" w:rsidP="00486E13">
      <w:pPr>
        <w:spacing w:line="360" w:lineRule="auto"/>
        <w:rPr>
          <w:rStyle w:val="Hyperlinkki"/>
          <w:rFonts w:ascii="Times New Roman" w:eastAsia="MS ??" w:hAnsi="Times New Roman" w:cs="Times New Roman"/>
          <w:sz w:val="20"/>
          <w:szCs w:val="20"/>
          <w:lang w:val="en-US"/>
        </w:rPr>
      </w:pPr>
    </w:p>
    <w:p w14:paraId="041A7575" w14:textId="06CC8339" w:rsidR="001D4674" w:rsidRPr="001D4674" w:rsidRDefault="001D4674" w:rsidP="00486E13">
      <w:pPr>
        <w:spacing w:line="360" w:lineRule="auto"/>
        <w:rPr>
          <w:rFonts w:ascii="Times New Roman" w:eastAsia="MS ??" w:hAnsi="Times New Roman" w:cs="Times New Roman"/>
          <w:color w:val="0563C1" w:themeColor="hyperlink"/>
          <w:sz w:val="20"/>
          <w:szCs w:val="20"/>
          <w:u w:val="single"/>
          <w:lang w:val="en-US"/>
        </w:rPr>
        <w:sectPr w:rsidR="001D4674" w:rsidRPr="001D4674" w:rsidSect="00273E0A">
          <w:headerReference w:type="even" r:id="rId8"/>
          <w:headerReference w:type="default" r:id="rId9"/>
          <w:footerReference w:type="even" r:id="rId10"/>
          <w:footerReference w:type="default" r:id="rId11"/>
          <w:pgSz w:w="11900" w:h="16840"/>
          <w:pgMar w:top="1417" w:right="1134" w:bottom="1417" w:left="1134" w:header="708" w:footer="708" w:gutter="0"/>
          <w:cols w:space="708"/>
          <w:docGrid w:linePitch="360"/>
        </w:sectPr>
      </w:pPr>
    </w:p>
    <w:p w14:paraId="4F58790F" w14:textId="30893D59" w:rsidR="00473901" w:rsidRPr="00564133" w:rsidRDefault="00786C72" w:rsidP="0047390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Online Resource 3</w:t>
      </w:r>
      <w:r w:rsidR="00DE44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DE4475">
        <w:rPr>
          <w:rFonts w:ascii="Times New Roman" w:hAnsi="Times New Roman" w:cs="Times New Roman"/>
          <w:sz w:val="20"/>
          <w:szCs w:val="20"/>
          <w:lang w:val="en-US"/>
        </w:rPr>
        <w:t xml:space="preserve">Kaplan-Meier curves for survival probabilities </w:t>
      </w:r>
      <w:r w:rsidR="005117DA">
        <w:rPr>
          <w:rFonts w:ascii="Times New Roman" w:hAnsi="Times New Roman" w:cs="Times New Roman"/>
          <w:sz w:val="20"/>
          <w:szCs w:val="20"/>
          <w:lang w:val="en-US"/>
        </w:rPr>
        <w:t>of initiating post-stroke antidepressant</w:t>
      </w:r>
      <w:r w:rsidR="00AB58B0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B11677" w:rsidRPr="005641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E4475">
        <w:rPr>
          <w:rFonts w:ascii="Times New Roman" w:hAnsi="Times New Roman" w:cs="Times New Roman"/>
          <w:sz w:val="20"/>
          <w:szCs w:val="20"/>
          <w:lang w:val="en-US"/>
        </w:rPr>
        <w:t>in patients using antidepressants at different time points before the index ischemic stroke.</w:t>
      </w:r>
    </w:p>
    <w:p w14:paraId="102906A6" w14:textId="6AB55CAD" w:rsidR="00473901" w:rsidRDefault="00473901" w:rsidP="0047390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B1505C" w14:textId="69D93899" w:rsidR="006211EA" w:rsidRPr="00564133" w:rsidRDefault="006211EA" w:rsidP="00473901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4D5D2364" wp14:editId="7C3BCE01">
            <wp:extent cx="6279253" cy="3687580"/>
            <wp:effectExtent l="0" t="0" r="0" b="0"/>
            <wp:docPr id="1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uva 1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91969" cy="3695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CD2C5B" w14:textId="6C68DC4B" w:rsidR="005B1358" w:rsidRPr="00473901" w:rsidRDefault="006211EA" w:rsidP="007B1C99">
      <w:pPr>
        <w:spacing w:line="360" w:lineRule="auto"/>
        <w:rPr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AD = antidepressant, IS = ischemic stroke</w:t>
      </w:r>
      <w:r w:rsidR="00473901" w:rsidRPr="0056413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sectPr w:rsidR="005B1358" w:rsidRPr="00473901" w:rsidSect="00273E0A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B498FF" w14:textId="77777777" w:rsidR="0034427B" w:rsidRDefault="0034427B" w:rsidP="00941648">
      <w:r>
        <w:separator/>
      </w:r>
    </w:p>
  </w:endnote>
  <w:endnote w:type="continuationSeparator" w:id="0">
    <w:p w14:paraId="083A348C" w14:textId="77777777" w:rsidR="0034427B" w:rsidRDefault="0034427B" w:rsidP="0094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??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vunumero"/>
      </w:rPr>
      <w:id w:val="-98340351"/>
      <w:docPartObj>
        <w:docPartGallery w:val="Page Numbers (Bottom of Page)"/>
        <w:docPartUnique/>
      </w:docPartObj>
    </w:sdtPr>
    <w:sdtEndPr>
      <w:rPr>
        <w:rStyle w:val="Sivunumero"/>
      </w:rPr>
    </w:sdtEndPr>
    <w:sdtContent>
      <w:p w14:paraId="1FC78CB5" w14:textId="77777777" w:rsidR="00AE5A30" w:rsidRDefault="00514E4C" w:rsidP="00EF4562">
        <w:pPr>
          <w:pStyle w:val="Ala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456DBF1D" w14:textId="77777777" w:rsidR="00AE5A30" w:rsidRDefault="0034427B" w:rsidP="00E30F07">
    <w:pPr>
      <w:pStyle w:val="Alatunnist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0B2ABD" w14:textId="77777777" w:rsidR="00AE5A30" w:rsidRDefault="0034427B" w:rsidP="00E30F07">
    <w:pPr>
      <w:pStyle w:val="Alatunnist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662238" w14:textId="77777777" w:rsidR="0034427B" w:rsidRDefault="0034427B" w:rsidP="00941648">
      <w:r>
        <w:separator/>
      </w:r>
    </w:p>
  </w:footnote>
  <w:footnote w:type="continuationSeparator" w:id="0">
    <w:p w14:paraId="238CDFD0" w14:textId="77777777" w:rsidR="0034427B" w:rsidRDefault="0034427B" w:rsidP="0094164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ivunumero"/>
      </w:rPr>
      <w:id w:val="1709607629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0EB0C78A" w14:textId="77777777" w:rsidR="00AE5A30" w:rsidRDefault="00514E4C" w:rsidP="00E30F07">
        <w:pPr>
          <w:pStyle w:val="Yltunniste"/>
          <w:framePr w:wrap="none" w:vAnchor="text" w:hAnchor="margin" w:xAlign="right" w:y="1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sdt>
    <w:sdtPr>
      <w:rPr>
        <w:rStyle w:val="Sivunumero"/>
      </w:rPr>
      <w:id w:val="-914244541"/>
      <w:docPartObj>
        <w:docPartGallery w:val="Page Numbers (Top of Page)"/>
        <w:docPartUnique/>
      </w:docPartObj>
    </w:sdtPr>
    <w:sdtEndPr>
      <w:rPr>
        <w:rStyle w:val="Sivunumero"/>
      </w:rPr>
    </w:sdtEndPr>
    <w:sdtContent>
      <w:p w14:paraId="2EE3B8C0" w14:textId="77777777" w:rsidR="00AE5A30" w:rsidRDefault="00514E4C" w:rsidP="00E30F07">
        <w:pPr>
          <w:pStyle w:val="Yltunniste"/>
          <w:framePr w:wrap="none" w:vAnchor="text" w:hAnchor="margin" w:xAlign="right" w:y="1"/>
          <w:ind w:right="360"/>
          <w:rPr>
            <w:rStyle w:val="Sivunumero"/>
          </w:rPr>
        </w:pPr>
        <w:r>
          <w:rPr>
            <w:rStyle w:val="Sivunumero"/>
          </w:rPr>
          <w:fldChar w:fldCharType="begin"/>
        </w:r>
        <w:r>
          <w:rPr>
            <w:rStyle w:val="Sivunumero"/>
          </w:rPr>
          <w:instrText xml:space="preserve"> PAGE </w:instrText>
        </w:r>
        <w:r>
          <w:rPr>
            <w:rStyle w:val="Sivunumero"/>
          </w:rPr>
          <w:fldChar w:fldCharType="end"/>
        </w:r>
      </w:p>
    </w:sdtContent>
  </w:sdt>
  <w:p w14:paraId="71335964" w14:textId="77777777" w:rsidR="00AE5A30" w:rsidRDefault="0034427B" w:rsidP="00641590">
    <w:pPr>
      <w:pStyle w:val="Yltunnist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F227B5" w14:textId="77777777" w:rsidR="00AE5A30" w:rsidRDefault="0034427B" w:rsidP="00E30F07">
    <w:pPr>
      <w:pStyle w:val="Yltunniste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2943DE"/>
    <w:multiLevelType w:val="multilevel"/>
    <w:tmpl w:val="B3FAF1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9467DD0"/>
    <w:multiLevelType w:val="multilevel"/>
    <w:tmpl w:val="E1C0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901"/>
    <w:rsid w:val="00115C12"/>
    <w:rsid w:val="001D4674"/>
    <w:rsid w:val="002351E6"/>
    <w:rsid w:val="00273E0A"/>
    <w:rsid w:val="002E6091"/>
    <w:rsid w:val="0034427B"/>
    <w:rsid w:val="003E0F98"/>
    <w:rsid w:val="003F380C"/>
    <w:rsid w:val="00473901"/>
    <w:rsid w:val="00486E13"/>
    <w:rsid w:val="005117DA"/>
    <w:rsid w:val="00514E4C"/>
    <w:rsid w:val="005B1358"/>
    <w:rsid w:val="005B639D"/>
    <w:rsid w:val="005B7813"/>
    <w:rsid w:val="005E4710"/>
    <w:rsid w:val="006211EA"/>
    <w:rsid w:val="006336D5"/>
    <w:rsid w:val="00745DA0"/>
    <w:rsid w:val="00786C72"/>
    <w:rsid w:val="007B1C99"/>
    <w:rsid w:val="007F63B5"/>
    <w:rsid w:val="008E50F4"/>
    <w:rsid w:val="0093437A"/>
    <w:rsid w:val="00941648"/>
    <w:rsid w:val="00A379B8"/>
    <w:rsid w:val="00A8387D"/>
    <w:rsid w:val="00AB58B0"/>
    <w:rsid w:val="00B11677"/>
    <w:rsid w:val="00B25F63"/>
    <w:rsid w:val="00B50827"/>
    <w:rsid w:val="00B52566"/>
    <w:rsid w:val="00B83894"/>
    <w:rsid w:val="00C03311"/>
    <w:rsid w:val="00DE4475"/>
    <w:rsid w:val="00E43B50"/>
    <w:rsid w:val="00E5336C"/>
    <w:rsid w:val="00E842E2"/>
    <w:rsid w:val="00EA5B1A"/>
    <w:rsid w:val="00FF7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A810D2"/>
  <w14:defaultImageDpi w14:val="32767"/>
  <w15:chartTrackingRefBased/>
  <w15:docId w15:val="{DADC3A6A-20FA-984D-A3D2-665C8ADCC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  <w:rsid w:val="00473901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Alatunniste">
    <w:name w:val="footer"/>
    <w:basedOn w:val="Normaali"/>
    <w:link w:val="AlatunnisteChar"/>
    <w:uiPriority w:val="99"/>
    <w:unhideWhenUsed/>
    <w:rsid w:val="00473901"/>
    <w:pPr>
      <w:tabs>
        <w:tab w:val="center" w:pos="4819"/>
        <w:tab w:val="right" w:pos="9638"/>
      </w:tabs>
    </w:pPr>
  </w:style>
  <w:style w:type="character" w:customStyle="1" w:styleId="AlatunnisteChar">
    <w:name w:val="Alatunniste Char"/>
    <w:basedOn w:val="Kappaleenoletusfontti"/>
    <w:link w:val="Alatunniste"/>
    <w:uiPriority w:val="99"/>
    <w:rsid w:val="00473901"/>
  </w:style>
  <w:style w:type="character" w:styleId="Sivunumero">
    <w:name w:val="page number"/>
    <w:basedOn w:val="Kappaleenoletusfontti"/>
    <w:uiPriority w:val="99"/>
    <w:semiHidden/>
    <w:unhideWhenUsed/>
    <w:rsid w:val="00473901"/>
  </w:style>
  <w:style w:type="character" w:styleId="Hyperlinkki">
    <w:name w:val="Hyperlink"/>
    <w:basedOn w:val="Kappaleenoletusfontti"/>
    <w:uiPriority w:val="99"/>
    <w:unhideWhenUsed/>
    <w:rsid w:val="00473901"/>
    <w:rPr>
      <w:color w:val="0563C1" w:themeColor="hyperlink"/>
      <w:u w:val="single"/>
    </w:rPr>
  </w:style>
  <w:style w:type="paragraph" w:styleId="Yltunniste">
    <w:name w:val="header"/>
    <w:basedOn w:val="Normaali"/>
    <w:link w:val="YltunnisteChar"/>
    <w:uiPriority w:val="99"/>
    <w:unhideWhenUsed/>
    <w:rsid w:val="00473901"/>
    <w:pPr>
      <w:tabs>
        <w:tab w:val="center" w:pos="4819"/>
        <w:tab w:val="right" w:pos="9638"/>
      </w:tabs>
    </w:pPr>
  </w:style>
  <w:style w:type="character" w:customStyle="1" w:styleId="YltunnisteChar">
    <w:name w:val="Ylätunniste Char"/>
    <w:basedOn w:val="Kappaleenoletusfontti"/>
    <w:link w:val="Yltunniste"/>
    <w:uiPriority w:val="99"/>
    <w:rsid w:val="00473901"/>
  </w:style>
  <w:style w:type="character" w:styleId="Kommentinviite">
    <w:name w:val="annotation reference"/>
    <w:basedOn w:val="Kappaleenoletusfontti"/>
    <w:uiPriority w:val="99"/>
    <w:semiHidden/>
    <w:unhideWhenUsed/>
    <w:rsid w:val="00473901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73901"/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7390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jenna.broman@fimnet.fi" TargetMode="External"/><Relationship Id="rId12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102</Words>
  <Characters>832</Characters>
  <Application>Microsoft Office Word</Application>
  <DocSecurity>0</DocSecurity>
  <Lines>6</Lines>
  <Paragraphs>1</Paragraphs>
  <ScaleCrop>false</ScaleCrop>
  <Company/>
  <LinksUpToDate>false</LinksUpToDate>
  <CharactersWithSpaces>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man, Jenna K</dc:creator>
  <cp:keywords/>
  <dc:description/>
  <cp:lastModifiedBy>Broman, Jenna K</cp:lastModifiedBy>
  <cp:revision>10</cp:revision>
  <dcterms:created xsi:type="dcterms:W3CDTF">2021-06-09T18:04:00Z</dcterms:created>
  <dcterms:modified xsi:type="dcterms:W3CDTF">2021-06-09T18:45:00Z</dcterms:modified>
</cp:coreProperties>
</file>